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5B57B" w14:textId="2BBC7413" w:rsidR="008F17D9" w:rsidRDefault="008F17D9" w:rsidP="002702F5">
      <w:pPr>
        <w:jc w:val="both"/>
        <w:rPr>
          <w:lang w:val="en-US"/>
        </w:rPr>
      </w:pPr>
      <w:r w:rsidRPr="00207522">
        <w:rPr>
          <w:b/>
          <w:lang w:val="en-US"/>
        </w:rPr>
        <w:t>S</w:t>
      </w:r>
      <w:r w:rsidR="00474FBF">
        <w:rPr>
          <w:b/>
          <w:lang w:val="en-US"/>
        </w:rPr>
        <w:t>1</w:t>
      </w:r>
      <w:r w:rsidRPr="00207522">
        <w:rPr>
          <w:b/>
          <w:lang w:val="en-US"/>
        </w:rPr>
        <w:t xml:space="preserve"> Table.</w:t>
      </w:r>
      <w:r>
        <w:rPr>
          <w:lang w:val="en-US"/>
        </w:rPr>
        <w:t xml:space="preserve"> Linkage disequilibrium (r</w:t>
      </w:r>
      <w:r w:rsidRPr="00207522">
        <w:rPr>
          <w:vertAlign w:val="superscript"/>
          <w:lang w:val="en-US"/>
        </w:rPr>
        <w:t>2</w:t>
      </w:r>
      <w:r>
        <w:rPr>
          <w:lang w:val="en-US"/>
        </w:rPr>
        <w:t>) between the tag SNPs</w:t>
      </w:r>
      <w:r w:rsidR="005D7DC3">
        <w:rPr>
          <w:lang w:val="en-US"/>
        </w:rPr>
        <w:t xml:space="preserve"> </w:t>
      </w:r>
      <w:r w:rsidR="005D7DC3" w:rsidRPr="005D7DC3">
        <w:rPr>
          <w:lang w:val="en-US"/>
        </w:rPr>
        <w:t>rs6827359</w:t>
      </w:r>
      <w:r w:rsidR="005D7DC3">
        <w:rPr>
          <w:lang w:val="en-US"/>
        </w:rPr>
        <w:t xml:space="preserve">, </w:t>
      </w:r>
      <w:r w:rsidR="005D7DC3" w:rsidRPr="005D7DC3">
        <w:rPr>
          <w:lang w:val="en-US"/>
        </w:rPr>
        <w:t>rs12500837</w:t>
      </w:r>
      <w:r w:rsidR="005D7DC3">
        <w:rPr>
          <w:lang w:val="en-US"/>
        </w:rPr>
        <w:t xml:space="preserve">, </w:t>
      </w:r>
      <w:r w:rsidR="005D7DC3" w:rsidRPr="005D7DC3">
        <w:rPr>
          <w:lang w:val="en-US"/>
        </w:rPr>
        <w:t>rs9999653</w:t>
      </w:r>
      <w:r>
        <w:rPr>
          <w:lang w:val="en-US"/>
        </w:rPr>
        <w:t>. Caucasian population (</w:t>
      </w:r>
      <w:proofErr w:type="spellStart"/>
      <w:r>
        <w:rPr>
          <w:lang w:val="en-US"/>
        </w:rPr>
        <w:t>HapMap</w:t>
      </w:r>
      <w:proofErr w:type="spellEnd"/>
      <w:r>
        <w:rPr>
          <w:lang w:val="en-US"/>
        </w:rPr>
        <w:t>-CEU data)</w:t>
      </w:r>
      <w:r w:rsidR="00634D2E">
        <w:rPr>
          <w:lang w:val="en-US"/>
        </w:rPr>
        <w:t>.</w:t>
      </w:r>
      <w:r w:rsidR="00474FBF">
        <w:rPr>
          <w:lang w:val="en-US"/>
        </w:rPr>
        <w:t xml:space="preserve"> Gianfagna F et al, </w:t>
      </w:r>
      <w:r w:rsidR="00474FBF" w:rsidRPr="00B84320">
        <w:rPr>
          <w:lang w:val="en-US"/>
        </w:rPr>
        <w:t xml:space="preserve">The Role of </w:t>
      </w:r>
      <w:proofErr w:type="spellStart"/>
      <w:r w:rsidR="00474FBF" w:rsidRPr="00B84320">
        <w:rPr>
          <w:lang w:val="en-US"/>
        </w:rPr>
        <w:t>neuromedin</w:t>
      </w:r>
      <w:proofErr w:type="spellEnd"/>
      <w:r w:rsidR="00474FBF" w:rsidRPr="00B84320">
        <w:rPr>
          <w:lang w:val="en-US"/>
        </w:rPr>
        <w:t xml:space="preserve"> U in Adiposity Regulation. Haplotype Analysis in European Children from the IDEFICS Cohort</w:t>
      </w:r>
      <w:r w:rsidR="00474FBF">
        <w:rPr>
          <w:lang w:val="en-US"/>
        </w:rPr>
        <w:t xml:space="preserve">; </w:t>
      </w:r>
      <w:proofErr w:type="spellStart"/>
      <w:r w:rsidR="00474FBF" w:rsidRPr="00B84320">
        <w:rPr>
          <w:i/>
          <w:lang w:val="en-US"/>
        </w:rPr>
        <w:t>Plos</w:t>
      </w:r>
      <w:proofErr w:type="spellEnd"/>
      <w:r w:rsidR="00474FBF" w:rsidRPr="00B84320">
        <w:rPr>
          <w:i/>
          <w:lang w:val="en-US"/>
        </w:rPr>
        <w:t xml:space="preserve"> One</w:t>
      </w:r>
      <w:r w:rsidR="00474FBF">
        <w:rPr>
          <w:i/>
          <w:lang w:val="en-US"/>
        </w:rPr>
        <w:t xml:space="preserve"> </w:t>
      </w:r>
      <w:r w:rsidR="00474FBF" w:rsidRPr="00CF23E2">
        <w:rPr>
          <w:lang w:val="en-US"/>
        </w:rPr>
        <w:t>2017</w:t>
      </w:r>
      <w:r w:rsidR="00474FBF">
        <w:rPr>
          <w:lang w:val="en-US"/>
        </w:rPr>
        <w:t xml:space="preserve">, </w:t>
      </w:r>
      <w:proofErr w:type="spellStart"/>
      <w:r w:rsidR="00474FBF">
        <w:rPr>
          <w:lang w:val="en-US"/>
        </w:rPr>
        <w:t>doi</w:t>
      </w:r>
      <w:proofErr w:type="spellEnd"/>
      <w:r w:rsidR="00474FBF">
        <w:rPr>
          <w:lang w:val="en-US"/>
        </w:rPr>
        <w:t>:</w:t>
      </w:r>
      <w:r w:rsidR="006C6FC5">
        <w:rPr>
          <w:lang w:val="en-US"/>
        </w:rPr>
        <w:t xml:space="preserve"> </w:t>
      </w:r>
      <w:r w:rsidR="00474FBF" w:rsidRPr="0099132E">
        <w:rPr>
          <w:lang w:val="en-US"/>
        </w:rPr>
        <w:t>10.1371/journal.pone.0172698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1"/>
        <w:gridCol w:w="1269"/>
        <w:gridCol w:w="1381"/>
        <w:gridCol w:w="1269"/>
      </w:tblGrid>
      <w:tr w:rsidR="008F17D9" w14:paraId="05FE94EB" w14:textId="77777777" w:rsidTr="003E6AB1"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7FFF56" w14:textId="77777777" w:rsidR="008F17D9" w:rsidRPr="00207522" w:rsidRDefault="008F17D9" w:rsidP="003E6AB1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</w:t>
            </w:r>
            <w:r w:rsidRPr="00207522">
              <w:rPr>
                <w:rFonts w:ascii="Calibri" w:eastAsia="Times New Roman" w:hAnsi="Calibri" w:cs="Calibri"/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733CF1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s6827359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F5B3F5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s12500837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057FA3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s9999653</w:t>
            </w:r>
          </w:p>
        </w:tc>
      </w:tr>
      <w:tr w:rsidR="008F17D9" w14:paraId="2E68C1D2" w14:textId="77777777" w:rsidTr="003E6AB1">
        <w:tc>
          <w:tcPr>
            <w:tcW w:w="1381" w:type="dxa"/>
            <w:tcBorders>
              <w:left w:val="nil"/>
              <w:bottom w:val="nil"/>
              <w:right w:val="nil"/>
            </w:tcBorders>
            <w:vAlign w:val="bottom"/>
          </w:tcPr>
          <w:p w14:paraId="12A3A2DD" w14:textId="77777777" w:rsidR="008F17D9" w:rsidRPr="00207522" w:rsidRDefault="008F17D9" w:rsidP="003E6AB1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s6827359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bottom"/>
          </w:tcPr>
          <w:p w14:paraId="2AABA133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vAlign w:val="bottom"/>
          </w:tcPr>
          <w:p w14:paraId="1553DBC0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bottom"/>
          </w:tcPr>
          <w:p w14:paraId="4D220D65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</w:p>
        </w:tc>
      </w:tr>
      <w:tr w:rsidR="008F17D9" w14:paraId="058EC092" w14:textId="77777777" w:rsidTr="003E6AB1"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5EDF" w14:textId="77777777" w:rsidR="008F17D9" w:rsidRPr="00207522" w:rsidRDefault="008F17D9" w:rsidP="003E6AB1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s125008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452B9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6883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333F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</w:p>
        </w:tc>
      </w:tr>
      <w:tr w:rsidR="008F17D9" w14:paraId="678ADC9F" w14:textId="77777777" w:rsidTr="003E6AB1">
        <w:tc>
          <w:tcPr>
            <w:tcW w:w="1381" w:type="dxa"/>
            <w:tcBorders>
              <w:top w:val="nil"/>
              <w:left w:val="nil"/>
              <w:right w:val="nil"/>
            </w:tcBorders>
            <w:vAlign w:val="bottom"/>
          </w:tcPr>
          <w:p w14:paraId="507E5BDB" w14:textId="77777777" w:rsidR="008F17D9" w:rsidRPr="00207522" w:rsidRDefault="008F17D9" w:rsidP="003E6AB1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rs999965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bottom"/>
          </w:tcPr>
          <w:p w14:paraId="1A96D0F4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bottom"/>
          </w:tcPr>
          <w:p w14:paraId="26DAE5CD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bottom"/>
          </w:tcPr>
          <w:p w14:paraId="36AEB60D" w14:textId="77777777" w:rsidR="008F17D9" w:rsidRPr="00207522" w:rsidRDefault="008F17D9" w:rsidP="003E6AB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207522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</w:tr>
    </w:tbl>
    <w:p w14:paraId="5B65E2FB" w14:textId="0849EC9C" w:rsidR="00A75314" w:rsidRDefault="00A75314" w:rsidP="002702F5">
      <w:pPr>
        <w:rPr>
          <w:lang w:val="en-US"/>
        </w:rPr>
      </w:pPr>
    </w:p>
    <w:p w14:paraId="48EE2A72" w14:textId="77777777" w:rsidR="00A75314" w:rsidRPr="00A75314" w:rsidRDefault="00A75314" w:rsidP="00A75314">
      <w:pPr>
        <w:rPr>
          <w:lang w:val="en-US"/>
        </w:rPr>
      </w:pPr>
    </w:p>
    <w:p w14:paraId="446512D3" w14:textId="7490003E" w:rsidR="00A75314" w:rsidRDefault="00A75314" w:rsidP="00A75314">
      <w:pPr>
        <w:rPr>
          <w:lang w:val="en-US"/>
        </w:rPr>
      </w:pPr>
    </w:p>
    <w:p w14:paraId="31D851FB" w14:textId="77777777" w:rsidR="00A75314" w:rsidRPr="00A75314" w:rsidRDefault="00A75314" w:rsidP="00A75314">
      <w:pPr>
        <w:rPr>
          <w:lang w:val="en-US"/>
        </w:rPr>
      </w:pPr>
    </w:p>
    <w:p w14:paraId="3C2AF476" w14:textId="77777777" w:rsidR="00A75314" w:rsidRPr="00A75314" w:rsidRDefault="00A75314" w:rsidP="00A75314">
      <w:pPr>
        <w:rPr>
          <w:lang w:val="en-US"/>
        </w:rPr>
      </w:pPr>
    </w:p>
    <w:p w14:paraId="7BAF000C" w14:textId="77777777" w:rsidR="00A75314" w:rsidRPr="00A75314" w:rsidRDefault="00A75314" w:rsidP="00A75314">
      <w:pPr>
        <w:rPr>
          <w:lang w:val="en-US"/>
        </w:rPr>
      </w:pPr>
    </w:p>
    <w:p w14:paraId="6E126602" w14:textId="77777777" w:rsidR="00A75314" w:rsidRPr="00A75314" w:rsidRDefault="00A75314" w:rsidP="00A75314">
      <w:pPr>
        <w:rPr>
          <w:lang w:val="en-US"/>
        </w:rPr>
      </w:pPr>
    </w:p>
    <w:p w14:paraId="043E0BF0" w14:textId="77777777" w:rsidR="00A75314" w:rsidRPr="00A75314" w:rsidRDefault="00A75314" w:rsidP="00A75314">
      <w:pPr>
        <w:rPr>
          <w:lang w:val="en-US"/>
        </w:rPr>
      </w:pPr>
    </w:p>
    <w:p w14:paraId="0DD445B3" w14:textId="77777777" w:rsidR="00A75314" w:rsidRPr="00A75314" w:rsidRDefault="00A75314" w:rsidP="00A75314">
      <w:pPr>
        <w:rPr>
          <w:lang w:val="en-US"/>
        </w:rPr>
      </w:pPr>
    </w:p>
    <w:p w14:paraId="64655CC0" w14:textId="77777777" w:rsidR="00A75314" w:rsidRPr="00A75314" w:rsidRDefault="00A75314" w:rsidP="00A75314">
      <w:pPr>
        <w:rPr>
          <w:lang w:val="en-US"/>
        </w:rPr>
      </w:pPr>
    </w:p>
    <w:p w14:paraId="7371909F" w14:textId="77777777" w:rsidR="00A75314" w:rsidRPr="00A75314" w:rsidRDefault="00A75314" w:rsidP="00A75314">
      <w:pPr>
        <w:rPr>
          <w:lang w:val="en-US"/>
        </w:rPr>
      </w:pPr>
    </w:p>
    <w:p w14:paraId="55FA9EF8" w14:textId="77777777" w:rsidR="00A75314" w:rsidRPr="00A75314" w:rsidRDefault="00A75314" w:rsidP="00A75314">
      <w:pPr>
        <w:rPr>
          <w:lang w:val="en-US"/>
        </w:rPr>
      </w:pPr>
    </w:p>
    <w:p w14:paraId="532B6824" w14:textId="77777777" w:rsidR="00A75314" w:rsidRPr="00A75314" w:rsidRDefault="00A75314" w:rsidP="00A75314">
      <w:pPr>
        <w:rPr>
          <w:lang w:val="en-US"/>
        </w:rPr>
      </w:pPr>
    </w:p>
    <w:p w14:paraId="53663153" w14:textId="43471B13" w:rsidR="00A75314" w:rsidRDefault="00A75314" w:rsidP="00A75314">
      <w:pPr>
        <w:rPr>
          <w:lang w:val="en-US"/>
        </w:rPr>
      </w:pPr>
    </w:p>
    <w:p w14:paraId="19E67442" w14:textId="77777777" w:rsidR="008F271D" w:rsidRPr="00A75314" w:rsidRDefault="008F271D" w:rsidP="00A75314">
      <w:pPr>
        <w:jc w:val="center"/>
        <w:rPr>
          <w:lang w:val="en-US"/>
        </w:rPr>
      </w:pPr>
      <w:bookmarkStart w:id="0" w:name="_GoBack"/>
      <w:bookmarkEnd w:id="0"/>
    </w:p>
    <w:sectPr w:rsidR="008F271D" w:rsidRPr="00A75314" w:rsidSect="002702F5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36D5D" w14:textId="77777777" w:rsidR="00F06684" w:rsidRDefault="00F06684" w:rsidP="004B05CF">
      <w:pPr>
        <w:spacing w:after="0" w:line="240" w:lineRule="auto"/>
      </w:pPr>
      <w:r>
        <w:separator/>
      </w:r>
    </w:p>
  </w:endnote>
  <w:endnote w:type="continuationSeparator" w:id="0">
    <w:p w14:paraId="669D7A6E" w14:textId="77777777" w:rsidR="00F06684" w:rsidRDefault="00F06684" w:rsidP="004B0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88D94" w14:textId="77777777" w:rsidR="004B05CF" w:rsidRDefault="004B05C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81774" w14:textId="77777777" w:rsidR="00F06684" w:rsidRDefault="00F06684" w:rsidP="004B05CF">
      <w:pPr>
        <w:spacing w:after="0" w:line="240" w:lineRule="auto"/>
      </w:pPr>
      <w:r>
        <w:separator/>
      </w:r>
    </w:p>
  </w:footnote>
  <w:footnote w:type="continuationSeparator" w:id="0">
    <w:p w14:paraId="78F425C1" w14:textId="77777777" w:rsidR="00F06684" w:rsidRDefault="00F06684" w:rsidP="004B05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F09AA"/>
    <w:multiLevelType w:val="hybridMultilevel"/>
    <w:tmpl w:val="156C378A"/>
    <w:lvl w:ilvl="0" w:tplc="4732D1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DCB"/>
    <w:rsid w:val="00063CEA"/>
    <w:rsid w:val="000811A2"/>
    <w:rsid w:val="000C4753"/>
    <w:rsid w:val="00112DE8"/>
    <w:rsid w:val="00133912"/>
    <w:rsid w:val="001702C1"/>
    <w:rsid w:val="001A2A15"/>
    <w:rsid w:val="001B0CB6"/>
    <w:rsid w:val="001B49B5"/>
    <w:rsid w:val="001F545F"/>
    <w:rsid w:val="00204AB3"/>
    <w:rsid w:val="00207522"/>
    <w:rsid w:val="00220153"/>
    <w:rsid w:val="002612AC"/>
    <w:rsid w:val="00263248"/>
    <w:rsid w:val="002702F5"/>
    <w:rsid w:val="00280080"/>
    <w:rsid w:val="00285067"/>
    <w:rsid w:val="00285184"/>
    <w:rsid w:val="00311DCB"/>
    <w:rsid w:val="003409CB"/>
    <w:rsid w:val="00387138"/>
    <w:rsid w:val="003C6262"/>
    <w:rsid w:val="003D1E6B"/>
    <w:rsid w:val="003D6C5E"/>
    <w:rsid w:val="00433C90"/>
    <w:rsid w:val="00455D27"/>
    <w:rsid w:val="00474FBF"/>
    <w:rsid w:val="004B05CF"/>
    <w:rsid w:val="004C67F6"/>
    <w:rsid w:val="004E7E62"/>
    <w:rsid w:val="005977EC"/>
    <w:rsid w:val="005A3A98"/>
    <w:rsid w:val="005D7AF2"/>
    <w:rsid w:val="005D7DC3"/>
    <w:rsid w:val="005F386A"/>
    <w:rsid w:val="005F4B96"/>
    <w:rsid w:val="005F7821"/>
    <w:rsid w:val="00616D43"/>
    <w:rsid w:val="00634D2E"/>
    <w:rsid w:val="006368EC"/>
    <w:rsid w:val="0065775B"/>
    <w:rsid w:val="006822A9"/>
    <w:rsid w:val="00692629"/>
    <w:rsid w:val="006C6FC5"/>
    <w:rsid w:val="006F2366"/>
    <w:rsid w:val="00714F70"/>
    <w:rsid w:val="00732541"/>
    <w:rsid w:val="00742C56"/>
    <w:rsid w:val="00747F33"/>
    <w:rsid w:val="00750FD0"/>
    <w:rsid w:val="00773844"/>
    <w:rsid w:val="007C4468"/>
    <w:rsid w:val="007D3496"/>
    <w:rsid w:val="007F35F2"/>
    <w:rsid w:val="00807158"/>
    <w:rsid w:val="00831D81"/>
    <w:rsid w:val="008410AA"/>
    <w:rsid w:val="008577BB"/>
    <w:rsid w:val="008A04B0"/>
    <w:rsid w:val="008A7C4D"/>
    <w:rsid w:val="008B20B2"/>
    <w:rsid w:val="008B3082"/>
    <w:rsid w:val="008F17D9"/>
    <w:rsid w:val="008F271D"/>
    <w:rsid w:val="008F445E"/>
    <w:rsid w:val="00941DB8"/>
    <w:rsid w:val="0097103B"/>
    <w:rsid w:val="009760DC"/>
    <w:rsid w:val="00981F9D"/>
    <w:rsid w:val="0099132E"/>
    <w:rsid w:val="009E1CCD"/>
    <w:rsid w:val="009F4D7C"/>
    <w:rsid w:val="00A41FD3"/>
    <w:rsid w:val="00A57BFB"/>
    <w:rsid w:val="00A62FDB"/>
    <w:rsid w:val="00A70A4D"/>
    <w:rsid w:val="00A7383A"/>
    <w:rsid w:val="00A74FD9"/>
    <w:rsid w:val="00A75314"/>
    <w:rsid w:val="00AC46D5"/>
    <w:rsid w:val="00AE55A3"/>
    <w:rsid w:val="00AE7A62"/>
    <w:rsid w:val="00AF47F4"/>
    <w:rsid w:val="00B008B4"/>
    <w:rsid w:val="00B055BD"/>
    <w:rsid w:val="00B1064B"/>
    <w:rsid w:val="00B35A85"/>
    <w:rsid w:val="00B50871"/>
    <w:rsid w:val="00B71B15"/>
    <w:rsid w:val="00B84320"/>
    <w:rsid w:val="00BA1E8A"/>
    <w:rsid w:val="00C14A9A"/>
    <w:rsid w:val="00C14D70"/>
    <w:rsid w:val="00C15A4E"/>
    <w:rsid w:val="00C53886"/>
    <w:rsid w:val="00C722A8"/>
    <w:rsid w:val="00CE220C"/>
    <w:rsid w:val="00CF23E2"/>
    <w:rsid w:val="00D22E9F"/>
    <w:rsid w:val="00D312FD"/>
    <w:rsid w:val="00D43DB1"/>
    <w:rsid w:val="00D52005"/>
    <w:rsid w:val="00D73B58"/>
    <w:rsid w:val="00DA329C"/>
    <w:rsid w:val="00DA7D1F"/>
    <w:rsid w:val="00DB240F"/>
    <w:rsid w:val="00DB5614"/>
    <w:rsid w:val="00DD7672"/>
    <w:rsid w:val="00DF349A"/>
    <w:rsid w:val="00E33D04"/>
    <w:rsid w:val="00E90BE8"/>
    <w:rsid w:val="00E93FEB"/>
    <w:rsid w:val="00E97F2A"/>
    <w:rsid w:val="00EB243C"/>
    <w:rsid w:val="00EB3DEC"/>
    <w:rsid w:val="00ED2E3A"/>
    <w:rsid w:val="00EE05FA"/>
    <w:rsid w:val="00F06684"/>
    <w:rsid w:val="00F72C64"/>
    <w:rsid w:val="00FB4A78"/>
    <w:rsid w:val="00FB5112"/>
    <w:rsid w:val="00FF67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="f" fillcolor="white" strokecolor="#0070c0">
      <v:fill color="white" on="f"/>
      <v:stroke color="#0070c0" weight="5pt"/>
    </o:shapedefaults>
    <o:shapelayout v:ext="edit">
      <o:idmap v:ext="edit" data="1"/>
    </o:shapelayout>
  </w:shapeDefaults>
  <w:decimalSymbol w:val=","/>
  <w:listSeparator w:val=";"/>
  <w14:docId w14:val="617FDB19"/>
  <w15:docId w15:val="{F991FE0B-B78F-4D03-BD06-537E0C0A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D6C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1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1DCB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4C67F6"/>
    <w:pPr>
      <w:ind w:left="720"/>
      <w:contextualSpacing/>
    </w:pPr>
  </w:style>
  <w:style w:type="table" w:styleId="Grigliatabella">
    <w:name w:val="Table Grid"/>
    <w:basedOn w:val="Tabellanormale"/>
    <w:uiPriority w:val="59"/>
    <w:rsid w:val="00207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F2366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F2366"/>
    <w:rPr>
      <w:color w:val="800080" w:themeColor="followedHyperlink"/>
      <w:u w:val="single"/>
    </w:rPr>
  </w:style>
  <w:style w:type="paragraph" w:customStyle="1" w:styleId="font0">
    <w:name w:val="font0"/>
    <w:basedOn w:val="Normale"/>
    <w:rsid w:val="008F271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e"/>
    <w:rsid w:val="008F271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6">
    <w:name w:val="font6"/>
    <w:basedOn w:val="Normale"/>
    <w:rsid w:val="008F271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3">
    <w:name w:val="xl63"/>
    <w:basedOn w:val="Normale"/>
    <w:rsid w:val="008F2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e"/>
    <w:rsid w:val="008F27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8F271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e"/>
    <w:rsid w:val="008F2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e"/>
    <w:rsid w:val="008F271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e"/>
    <w:rsid w:val="008F271D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e"/>
    <w:rsid w:val="008F271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e"/>
    <w:rsid w:val="008F271D"/>
    <w:pPr>
      <w:pBdr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e"/>
    <w:rsid w:val="008F271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e"/>
    <w:rsid w:val="008F271D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e"/>
    <w:rsid w:val="008F27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e"/>
    <w:rsid w:val="008F271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e"/>
    <w:rsid w:val="008F271D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e"/>
    <w:rsid w:val="008F27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e"/>
    <w:rsid w:val="008F271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e"/>
    <w:rsid w:val="008F271D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e"/>
    <w:rsid w:val="008F271D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e"/>
    <w:rsid w:val="008F271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e"/>
    <w:rsid w:val="008F271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e"/>
    <w:rsid w:val="008F271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e"/>
    <w:rsid w:val="008F271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e"/>
    <w:rsid w:val="008F271D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e"/>
    <w:rsid w:val="008F271D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e"/>
    <w:rsid w:val="008F271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e"/>
    <w:rsid w:val="008F271D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e"/>
    <w:rsid w:val="008F271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e"/>
    <w:rsid w:val="008F271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e"/>
    <w:rsid w:val="008F2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e"/>
    <w:rsid w:val="008F27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e"/>
    <w:rsid w:val="008F27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e"/>
    <w:rsid w:val="008F271D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e"/>
    <w:rsid w:val="008F271D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e"/>
    <w:rsid w:val="008F271D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e"/>
    <w:rsid w:val="008F271D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e"/>
    <w:rsid w:val="008F271D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e"/>
    <w:rsid w:val="008F271D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e"/>
    <w:rsid w:val="008F271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e"/>
    <w:rsid w:val="008F271D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e"/>
    <w:rsid w:val="008F271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e"/>
    <w:rsid w:val="008F271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e"/>
    <w:rsid w:val="008F271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e"/>
    <w:rsid w:val="008F271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e"/>
    <w:rsid w:val="008F271D"/>
    <w:pPr>
      <w:pBdr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e"/>
    <w:rsid w:val="008F271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e"/>
    <w:rsid w:val="008F271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e"/>
    <w:rsid w:val="008F271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e"/>
    <w:rsid w:val="008F271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e"/>
    <w:rsid w:val="008F271D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e"/>
    <w:rsid w:val="008F271D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e"/>
    <w:rsid w:val="008F271D"/>
    <w:pPr>
      <w:pBdr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e"/>
    <w:rsid w:val="008F271D"/>
    <w:pPr>
      <w:pBdr>
        <w:left w:val="single" w:sz="8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e"/>
    <w:rsid w:val="008F271D"/>
    <w:pPr>
      <w:pBdr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e"/>
    <w:rsid w:val="008F271D"/>
    <w:pPr>
      <w:pBdr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6">
    <w:name w:val="xl116"/>
    <w:basedOn w:val="Normale"/>
    <w:rsid w:val="008F271D"/>
    <w:pPr>
      <w:pBdr>
        <w:left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e"/>
    <w:rsid w:val="008F271D"/>
    <w:pPr>
      <w:pBdr>
        <w:bottom w:val="dash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e"/>
    <w:rsid w:val="008F271D"/>
    <w:pPr>
      <w:pBdr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e"/>
    <w:rsid w:val="008F271D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e"/>
    <w:rsid w:val="008F271D"/>
    <w:pPr>
      <w:pBdr>
        <w:bottom w:val="dash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e"/>
    <w:rsid w:val="008F271D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22">
    <w:name w:val="xl122"/>
    <w:basedOn w:val="Normale"/>
    <w:rsid w:val="008F271D"/>
    <w:pPr>
      <w:pBdr>
        <w:top w:val="single" w:sz="4" w:space="0" w:color="auto"/>
        <w:left w:val="single" w:sz="8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e"/>
    <w:rsid w:val="008F271D"/>
    <w:pPr>
      <w:pBdr>
        <w:top w:val="single" w:sz="4" w:space="0" w:color="auto"/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e"/>
    <w:rsid w:val="008F271D"/>
    <w:pPr>
      <w:pBdr>
        <w:top w:val="single" w:sz="4" w:space="0" w:color="auto"/>
        <w:left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e"/>
    <w:rsid w:val="008F271D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e"/>
    <w:rsid w:val="008F271D"/>
    <w:pPr>
      <w:pBdr>
        <w:top w:val="single" w:sz="4" w:space="0" w:color="auto"/>
        <w:bottom w:val="dash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e"/>
    <w:rsid w:val="008F271D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Normale"/>
    <w:rsid w:val="008F271D"/>
    <w:pPr>
      <w:pBdr>
        <w:bottom w:val="dashed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e"/>
    <w:rsid w:val="008F271D"/>
    <w:pPr>
      <w:pBdr>
        <w:top w:val="single" w:sz="4" w:space="0" w:color="auto"/>
        <w:bottom w:val="dashed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e"/>
    <w:rsid w:val="008F271D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e"/>
    <w:rsid w:val="008F271D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e"/>
    <w:rsid w:val="008F271D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3">
    <w:name w:val="xl133"/>
    <w:basedOn w:val="Normale"/>
    <w:rsid w:val="008F271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e"/>
    <w:rsid w:val="008F271D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e"/>
    <w:rsid w:val="008F271D"/>
    <w:pPr>
      <w:pBdr>
        <w:top w:val="double" w:sz="6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e"/>
    <w:rsid w:val="008F271D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e"/>
    <w:rsid w:val="008F271D"/>
    <w:pPr>
      <w:pBdr>
        <w:top w:val="double" w:sz="6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e"/>
    <w:rsid w:val="008F271D"/>
    <w:pPr>
      <w:pBdr>
        <w:top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e"/>
    <w:rsid w:val="008F271D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0">
    <w:name w:val="xl140"/>
    <w:basedOn w:val="Normale"/>
    <w:rsid w:val="008F271D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1">
    <w:name w:val="xl141"/>
    <w:basedOn w:val="Normale"/>
    <w:rsid w:val="008F271D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e"/>
    <w:rsid w:val="008F271D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3">
    <w:name w:val="xl143"/>
    <w:basedOn w:val="Normale"/>
    <w:rsid w:val="008F271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4">
    <w:name w:val="xl144"/>
    <w:basedOn w:val="Normale"/>
    <w:rsid w:val="008F27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e"/>
    <w:rsid w:val="008F271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Normale"/>
    <w:rsid w:val="008F271D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e"/>
    <w:rsid w:val="008F271D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e"/>
    <w:rsid w:val="008F271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e"/>
    <w:rsid w:val="008F271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4B05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05CF"/>
  </w:style>
  <w:style w:type="paragraph" w:styleId="Pidipagina">
    <w:name w:val="footer"/>
    <w:basedOn w:val="Normale"/>
    <w:link w:val="PidipaginaCarattere"/>
    <w:uiPriority w:val="99"/>
    <w:unhideWhenUsed/>
    <w:rsid w:val="004B05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0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5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1E3EA-AABC-4D62-A5F1-A2C3A3A61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rancesco Gianfagna</cp:lastModifiedBy>
  <cp:revision>5</cp:revision>
  <cp:lastPrinted>2017-02-06T10:45:00Z</cp:lastPrinted>
  <dcterms:created xsi:type="dcterms:W3CDTF">2017-02-13T11:42:00Z</dcterms:created>
  <dcterms:modified xsi:type="dcterms:W3CDTF">2017-02-13T12:03:00Z</dcterms:modified>
</cp:coreProperties>
</file>